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25248" w14:textId="77777777" w:rsidR="00581E6E" w:rsidRPr="00BF74B9" w:rsidRDefault="00581E6E" w:rsidP="00581E6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74B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BF74B9">
        <w:rPr>
          <w:rFonts w:ascii="Times New Roman" w:hAnsi="Times New Roman" w:cs="Times New Roman"/>
          <w:b/>
          <w:sz w:val="20"/>
          <w:szCs w:val="20"/>
        </w:rPr>
        <w:t>: Quality assessment of studies using MMAT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4"/>
        <w:gridCol w:w="643"/>
        <w:gridCol w:w="644"/>
        <w:gridCol w:w="351"/>
        <w:gridCol w:w="351"/>
        <w:gridCol w:w="351"/>
        <w:gridCol w:w="351"/>
        <w:gridCol w:w="351"/>
        <w:gridCol w:w="477"/>
        <w:gridCol w:w="477"/>
        <w:gridCol w:w="477"/>
        <w:gridCol w:w="477"/>
        <w:gridCol w:w="477"/>
        <w:gridCol w:w="379"/>
        <w:gridCol w:w="379"/>
        <w:gridCol w:w="379"/>
        <w:gridCol w:w="379"/>
        <w:gridCol w:w="379"/>
      </w:tblGrid>
      <w:tr w:rsidR="00581E6E" w:rsidRPr="00BF74B9" w14:paraId="30AABF8C" w14:textId="77777777" w:rsidTr="00692E08">
        <w:trPr>
          <w:trHeight w:val="229"/>
        </w:trPr>
        <w:tc>
          <w:tcPr>
            <w:tcW w:w="1705" w:type="dxa"/>
            <w:vMerge w:val="restart"/>
            <w:shd w:val="clear" w:color="auto" w:fill="auto"/>
            <w:vAlign w:val="center"/>
            <w:hideMark/>
          </w:tcPr>
          <w:p w14:paraId="262B6D9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  <w:hideMark/>
          </w:tcPr>
          <w:p w14:paraId="6B1941F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CREENING QUESTIONS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43041BA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UALITATIVE STUDIES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0FA5089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 QUANTITATIVE DESCRIPTIVE STUDIES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4946800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. MIXED METHODS STUDIES</w:t>
            </w:r>
          </w:p>
        </w:tc>
      </w:tr>
      <w:tr w:rsidR="00581E6E" w:rsidRPr="00BF74B9" w14:paraId="51D93E50" w14:textId="77777777" w:rsidTr="00692E08">
        <w:tc>
          <w:tcPr>
            <w:tcW w:w="1705" w:type="dxa"/>
            <w:vMerge/>
            <w:vAlign w:val="center"/>
            <w:hideMark/>
          </w:tcPr>
          <w:p w14:paraId="21833561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1A383B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1)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9009CC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C73C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3B86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5DF9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0A3F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E0B7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B004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60C5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4451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A606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08D4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(5)</w:t>
            </w:r>
          </w:p>
        </w:tc>
        <w:tc>
          <w:tcPr>
            <w:tcW w:w="0" w:type="auto"/>
            <w:shd w:val="clear" w:color="auto" w:fill="auto"/>
            <w:hideMark/>
          </w:tcPr>
          <w:p w14:paraId="7907E7E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0" w:type="auto"/>
            <w:shd w:val="clear" w:color="auto" w:fill="auto"/>
            <w:hideMark/>
          </w:tcPr>
          <w:p w14:paraId="3F587B5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hAnsi="Times New Roman" w:cs="Times New Roman"/>
                <w:b/>
                <w:sz w:val="20"/>
                <w:szCs w:val="20"/>
              </w:rPr>
              <w:t>(2)</w:t>
            </w:r>
          </w:p>
        </w:tc>
        <w:tc>
          <w:tcPr>
            <w:tcW w:w="0" w:type="auto"/>
            <w:shd w:val="clear" w:color="auto" w:fill="auto"/>
            <w:hideMark/>
          </w:tcPr>
          <w:p w14:paraId="408053C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0" w:type="auto"/>
            <w:shd w:val="clear" w:color="auto" w:fill="auto"/>
            <w:hideMark/>
          </w:tcPr>
          <w:p w14:paraId="161BDD3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hAnsi="Times New Roman" w:cs="Times New Roman"/>
                <w:b/>
                <w:sz w:val="20"/>
                <w:szCs w:val="20"/>
              </w:rPr>
              <w:t>(4)</w:t>
            </w:r>
          </w:p>
        </w:tc>
        <w:tc>
          <w:tcPr>
            <w:tcW w:w="0" w:type="auto"/>
            <w:shd w:val="clear" w:color="auto" w:fill="auto"/>
            <w:hideMark/>
          </w:tcPr>
          <w:p w14:paraId="4601E5C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hAnsi="Times New Roman" w:cs="Times New Roman"/>
                <w:b/>
                <w:sz w:val="20"/>
                <w:szCs w:val="20"/>
              </w:rPr>
              <w:t>(5)</w:t>
            </w:r>
          </w:p>
        </w:tc>
      </w:tr>
      <w:tr w:rsidR="00581E6E" w:rsidRPr="00BF74B9" w14:paraId="288E5BEB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16386B4A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nderson 2019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D78C2C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CD4744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CAB0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A9F2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7C8E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2E87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CC6A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E52C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99EA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7BBF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22D59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7BF3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E986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8E2C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1042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9ED0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0694F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46B5A6C6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78690E13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Baldwin 2016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14DE89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4E09BB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33BA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49D5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A5998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FB85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FDBC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09E3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2944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00C2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F77F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9BD9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BC7B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97A3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3704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7CA1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0637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66FC37CB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41CBD724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ampbell 2010a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409586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591E0A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35F9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6512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3712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98D6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3BD1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BA903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BA54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FCAE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58493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EF8B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83DA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1F9D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ACCE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48AC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D8C4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</w:tr>
      <w:tr w:rsidR="00581E6E" w:rsidRPr="00BF74B9" w14:paraId="2FEA30B4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74F54E12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ampbell 2010b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1C0F4E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27F751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CD2C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EEBC5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D0BB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7FDD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30DE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A4CF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7499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FFA7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9107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A29A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DE0B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3750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E24A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0E59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4EAA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4FED717D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465B39CA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Campbell 2011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34C4D06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D7BC6F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D2A3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8EE8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3582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9C95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D6A5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568B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0127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1707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379A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E533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AEEC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7DA1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6268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0ED2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6A38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58B53FCD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6327A3F9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Frank 2008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02CA5FF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28CFB49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09B8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AF57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6A56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4207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EF42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8BA4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0292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6705A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50744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A238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2F55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B2D5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79D4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88BF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F971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6CDAF54C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3C5D7683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Hare 2014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8984DA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5E856F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C096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1BAE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C7E9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07F8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94BD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6E486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B4E3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538F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6A45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C2E5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AC66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A2E7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65FC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5449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4180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425438F7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27015142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Kim 2012a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7897132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6C60E7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5C2A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A195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B558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C1E7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9849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041A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3E20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E4485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82B3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EAF4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6152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71A8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20D0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9B64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2B69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354B1528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341A41B5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Kim 2012b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6E579EC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27268C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B185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2F28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F85E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0CCB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2AE54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B536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B522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AD9A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C22A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A0B6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3503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A49C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7DC07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4D9FA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1836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4E14A94B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1C777A6C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Kim 2013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EA0416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4F8C5E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E354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F656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2BEA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894B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CE82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1D25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F2EB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101DE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76D8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1824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F940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F30F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5DB0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F917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8BCBC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0C1908EA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09AF7798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Kim 2015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2B8BB16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292266B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B0BD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2FC85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E4EF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8FD2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39DD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A826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90EE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D357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9F59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EB0D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3EB6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B5F9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FB83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A057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FB17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7ABD397F" w14:textId="77777777" w:rsidTr="00692E08">
        <w:tc>
          <w:tcPr>
            <w:tcW w:w="1705" w:type="dxa"/>
            <w:shd w:val="clear" w:color="auto" w:fill="auto"/>
            <w:vAlign w:val="center"/>
          </w:tcPr>
          <w:p w14:paraId="3777C031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Rios 2021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814F7B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276F6BC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5FA9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B827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9FD8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10C0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6268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1E52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F12BFD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1578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F704D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80CA0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D32AF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22FC1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2E2CC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7915D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4734B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7A3DE7F3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4853BD1D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Swift 2012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4F8AE4A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E733383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BF5B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D5D9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D59D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CBF54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D87C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E8EB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70AB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C37D8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281F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10B91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598E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7F75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79BC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08B8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53FCF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81E6E" w:rsidRPr="00BF74B9" w14:paraId="4151956C" w14:textId="77777777" w:rsidTr="00692E08">
        <w:tc>
          <w:tcPr>
            <w:tcW w:w="1705" w:type="dxa"/>
            <w:shd w:val="clear" w:color="auto" w:fill="auto"/>
            <w:vAlign w:val="center"/>
            <w:hideMark/>
          </w:tcPr>
          <w:p w14:paraId="33F849F1" w14:textId="77777777" w:rsidR="00581E6E" w:rsidRPr="00BF74B9" w:rsidRDefault="00581E6E" w:rsidP="00692E0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Wartolowska</w:t>
            </w:r>
            <w:proofErr w:type="spellEnd"/>
            <w:r w:rsidRPr="00BF74B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 xml:space="preserve"> 2014</w:t>
            </w:r>
          </w:p>
        </w:tc>
        <w:tc>
          <w:tcPr>
            <w:tcW w:w="643" w:type="dxa"/>
            <w:shd w:val="clear" w:color="auto" w:fill="auto"/>
            <w:vAlign w:val="center"/>
            <w:hideMark/>
          </w:tcPr>
          <w:p w14:paraId="5739755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257A62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E29AC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1567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C003A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8FC74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D9BF5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BF74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F28BA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A4E86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33430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5D02E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05E2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82E12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C3BC9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E604B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0E1A8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ADBDA7" w14:textId="77777777" w:rsidR="00581E6E" w:rsidRPr="00BF74B9" w:rsidRDefault="00581E6E" w:rsidP="00692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71DE1D55" w14:textId="77777777" w:rsidR="00581E6E" w:rsidRPr="00BF74B9" w:rsidRDefault="00581E6E" w:rsidP="00581E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4B9">
        <w:rPr>
          <w:rFonts w:ascii="Times New Roman" w:hAnsi="Times New Roman" w:cs="Times New Roman"/>
          <w:sz w:val="20"/>
          <w:szCs w:val="20"/>
        </w:rPr>
        <w:sym w:font="Wingdings" w:char="F0FC"/>
      </w:r>
      <w:r w:rsidRPr="00BF74B9">
        <w:rPr>
          <w:rFonts w:ascii="Times New Roman" w:hAnsi="Times New Roman" w:cs="Times New Roman"/>
          <w:sz w:val="20"/>
          <w:szCs w:val="20"/>
        </w:rPr>
        <w:t xml:space="preserve"> Denotes criterion met; </w:t>
      </w:r>
      <w:r w:rsidRPr="00BF74B9">
        <w:rPr>
          <w:rFonts w:ascii="Times New Roman" w:hAnsi="Times New Roman" w:cs="Times New Roman"/>
          <w:sz w:val="20"/>
          <w:szCs w:val="20"/>
        </w:rPr>
        <w:sym w:font="Wingdings" w:char="F0FB"/>
      </w:r>
      <w:r w:rsidRPr="00BF74B9">
        <w:rPr>
          <w:rFonts w:ascii="Times New Roman" w:hAnsi="Times New Roman" w:cs="Times New Roman"/>
          <w:sz w:val="20"/>
          <w:szCs w:val="20"/>
        </w:rPr>
        <w:t xml:space="preserve"> Denotes criterion not met; - Denotes insufficient information provided to determine if criterion met (MMAT response ‘Can’t tell’)</w:t>
      </w:r>
    </w:p>
    <w:p w14:paraId="7118428F" w14:textId="77777777" w:rsidR="00581E6E" w:rsidRPr="00BF74B9" w:rsidRDefault="00581E6E" w:rsidP="00581E6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F74B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Note: No randomised or non-randomised studies were included and these aspects of the MMAT have not been included in the table.</w:t>
      </w:r>
    </w:p>
    <w:p w14:paraId="4ABE4B61" w14:textId="77777777" w:rsidR="00581E6E" w:rsidRPr="00BF74B9" w:rsidRDefault="00581E6E" w:rsidP="00581E6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 w:rsidRPr="00BF74B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Screening criteria: (1) Are there clear research </w:t>
      </w:r>
      <w:proofErr w:type="gramStart"/>
      <w:r w:rsidRPr="00BF74B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questions?;</w:t>
      </w:r>
      <w:proofErr w:type="gramEnd"/>
      <w:r w:rsidRPr="00BF74B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(2) Do the collected data allow to address the research questions?</w:t>
      </w:r>
    </w:p>
    <w:p w14:paraId="015EA394" w14:textId="77777777" w:rsidR="00581E6E" w:rsidRPr="00BF74B9" w:rsidRDefault="00581E6E" w:rsidP="00581E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4B9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Qualitative criteria: (1)</w:t>
      </w:r>
      <w:r w:rsidRPr="00BF74B9">
        <w:rPr>
          <w:rFonts w:ascii="Times New Roman" w:hAnsi="Times New Roman" w:cs="Times New Roman"/>
          <w:sz w:val="20"/>
          <w:szCs w:val="20"/>
        </w:rPr>
        <w:t xml:space="preserve"> Is the qualitative approach appropriate to answer the research </w:t>
      </w:r>
      <w:proofErr w:type="gramStart"/>
      <w:r w:rsidRPr="00BF74B9">
        <w:rPr>
          <w:rFonts w:ascii="Times New Roman" w:hAnsi="Times New Roman" w:cs="Times New Roman"/>
          <w:sz w:val="20"/>
          <w:szCs w:val="20"/>
        </w:rPr>
        <w:t>question?;</w:t>
      </w:r>
      <w:proofErr w:type="gramEnd"/>
      <w:r w:rsidRPr="00BF74B9">
        <w:rPr>
          <w:rFonts w:ascii="Times New Roman" w:hAnsi="Times New Roman" w:cs="Times New Roman"/>
          <w:sz w:val="20"/>
          <w:szCs w:val="20"/>
        </w:rPr>
        <w:t xml:space="preserve"> (2) Are the qualitative data collection methods adequate to address the research question?; (3) Are the findings adequately derived from the data?; (4) Is the interpretation of results sufficiently substantiated by data?; (5) Is there coherence between qualitative data sources, collection, analysis and interpretation?</w:t>
      </w:r>
    </w:p>
    <w:p w14:paraId="26B6285A" w14:textId="77777777" w:rsidR="00581E6E" w:rsidRPr="00BF74B9" w:rsidRDefault="00581E6E" w:rsidP="00581E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4B9">
        <w:rPr>
          <w:rFonts w:ascii="Times New Roman" w:hAnsi="Times New Roman" w:cs="Times New Roman"/>
          <w:sz w:val="20"/>
          <w:szCs w:val="20"/>
        </w:rPr>
        <w:t xml:space="preserve">Quantitative descriptive criteria: (1) Is the sampling strategy relevant to address the research </w:t>
      </w:r>
      <w:proofErr w:type="gramStart"/>
      <w:r w:rsidRPr="00BF74B9">
        <w:rPr>
          <w:rFonts w:ascii="Times New Roman" w:hAnsi="Times New Roman" w:cs="Times New Roman"/>
          <w:sz w:val="20"/>
          <w:szCs w:val="20"/>
        </w:rPr>
        <w:t>question?;</w:t>
      </w:r>
      <w:proofErr w:type="gramEnd"/>
      <w:r w:rsidRPr="00BF74B9">
        <w:rPr>
          <w:rFonts w:ascii="Times New Roman" w:hAnsi="Times New Roman" w:cs="Times New Roman"/>
          <w:sz w:val="20"/>
          <w:szCs w:val="20"/>
        </w:rPr>
        <w:t xml:space="preserve"> (2) Is the sample representative of the target population?; (3) Are the measurements appropriate?; (4) Is the risk of nonresponse bias low?; (5) Is the statistical analysis appropriate to answer the research question?</w:t>
      </w:r>
    </w:p>
    <w:p w14:paraId="3536D864" w14:textId="77777777" w:rsidR="00581E6E" w:rsidRPr="00BF74B9" w:rsidRDefault="00581E6E" w:rsidP="00581E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4B9">
        <w:rPr>
          <w:rFonts w:ascii="Times New Roman" w:hAnsi="Times New Roman" w:cs="Times New Roman"/>
          <w:sz w:val="20"/>
          <w:szCs w:val="20"/>
        </w:rPr>
        <w:t>Mixed methods criteria: (1) Is there an adequate rationale for using a mixed methods design to address the research question?; (2) Are the different components of the study effectively integrated to answer the research question?; (3) Are the outputs of the integration of qualitative and quantitative components adequately interpreted?; (4) Are divergences and inconsistencies between quantitative and qualitative results adequately addressed?; (5) Do the different components of the study adhere to the quality criteria of each tradition of the methods involved?</w:t>
      </w:r>
    </w:p>
    <w:p w14:paraId="5CA46849" w14:textId="77777777" w:rsidR="009241DE" w:rsidRDefault="00581E6E"/>
    <w:sectPr w:rsidR="00924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6E"/>
    <w:rsid w:val="00581E6E"/>
    <w:rsid w:val="00624114"/>
    <w:rsid w:val="00D2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27361"/>
  <w15:chartTrackingRefBased/>
  <w15:docId w15:val="{5E5EEED8-D49D-47DC-B7A5-F731EE43D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Hinwood</dc:creator>
  <cp:keywords/>
  <dc:description/>
  <cp:lastModifiedBy>Madeleine Hinwood</cp:lastModifiedBy>
  <cp:revision>1</cp:revision>
  <dcterms:created xsi:type="dcterms:W3CDTF">2021-11-01T12:35:00Z</dcterms:created>
  <dcterms:modified xsi:type="dcterms:W3CDTF">2021-11-01T12:36:00Z</dcterms:modified>
</cp:coreProperties>
</file>